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DD44A" w14:textId="77777777" w:rsidR="004E6A32" w:rsidRPr="00B92A46" w:rsidRDefault="004E6A32" w:rsidP="004E6A3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92A46">
        <w:rPr>
          <w:rFonts w:ascii="Times New Roman" w:hAnsi="Times New Roman" w:cs="Times New Roman"/>
          <w:b/>
          <w:sz w:val="24"/>
          <w:szCs w:val="24"/>
        </w:rPr>
        <w:t xml:space="preserve">Genetic evidence against monophyly of </w:t>
      </w:r>
      <w:proofErr w:type="spellStart"/>
      <w:r w:rsidRPr="00B92A46">
        <w:rPr>
          <w:rFonts w:ascii="Times New Roman" w:hAnsi="Times New Roman" w:cs="Times New Roman"/>
          <w:b/>
          <w:sz w:val="24"/>
          <w:szCs w:val="24"/>
        </w:rPr>
        <w:t>Oniscidea</w:t>
      </w:r>
      <w:proofErr w:type="spellEnd"/>
      <w:r w:rsidRPr="00B92A46">
        <w:rPr>
          <w:rFonts w:ascii="Times New Roman" w:hAnsi="Times New Roman" w:cs="Times New Roman"/>
          <w:b/>
          <w:sz w:val="24"/>
          <w:szCs w:val="24"/>
        </w:rPr>
        <w:t xml:space="preserve"> implies a need to revise scenarios for the origin of terrestrial isopods</w:t>
      </w:r>
    </w:p>
    <w:p w14:paraId="17E5FEFD" w14:textId="77777777" w:rsidR="004E6A32" w:rsidRPr="00B92A46" w:rsidRDefault="004E6A32" w:rsidP="004E6A3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D73FD29" w14:textId="77777777" w:rsidR="004E6A32" w:rsidRPr="00BB5186" w:rsidRDefault="004E6A32" w:rsidP="004E6A3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BB5186">
        <w:rPr>
          <w:rFonts w:ascii="Times New Roman" w:hAnsi="Times New Roman" w:cs="Times New Roman"/>
          <w:sz w:val="24"/>
          <w:szCs w:val="24"/>
        </w:rPr>
        <w:t>Andreas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B5186">
        <w:rPr>
          <w:rFonts w:ascii="Times New Roman" w:hAnsi="Times New Roman" w:cs="Times New Roman"/>
          <w:sz w:val="24"/>
          <w:szCs w:val="24"/>
        </w:rPr>
        <w:t xml:space="preserve"> Dimitriou</w:t>
      </w:r>
      <w:r w:rsidRPr="00BB51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5186">
        <w:rPr>
          <w:rFonts w:ascii="Times New Roman" w:hAnsi="Times New Roman" w:cs="Times New Roman"/>
          <w:sz w:val="24"/>
          <w:szCs w:val="24"/>
        </w:rPr>
        <w:t>, Stefano Taiti</w:t>
      </w:r>
      <w:r w:rsidRPr="00BB51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5186">
        <w:rPr>
          <w:rFonts w:ascii="Times New Roman" w:hAnsi="Times New Roman" w:cs="Times New Roman"/>
          <w:sz w:val="24"/>
          <w:szCs w:val="24"/>
        </w:rPr>
        <w:t xml:space="preserve"> and Spyros Sfenthourakis</w:t>
      </w:r>
      <w:r w:rsidRPr="00BB518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5C3F227" w14:textId="77777777" w:rsidR="004E6A32" w:rsidRPr="00BB5186" w:rsidRDefault="004E6A32" w:rsidP="004E6A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92D7725" w14:textId="77777777" w:rsidR="004E6A32" w:rsidRPr="00BB5186" w:rsidRDefault="004E6A32" w:rsidP="004E6A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B5186">
        <w:rPr>
          <w:rFonts w:ascii="Times New Roman" w:hAnsi="Times New Roman" w:cs="Times New Roman"/>
          <w:sz w:val="24"/>
          <w:szCs w:val="24"/>
        </w:rPr>
        <w:t xml:space="preserve">1. Department of Biological Sciences, University of Cyprus, </w:t>
      </w:r>
      <w:proofErr w:type="spellStart"/>
      <w:r w:rsidRPr="00BB5186">
        <w:rPr>
          <w:rFonts w:ascii="Times New Roman" w:hAnsi="Times New Roman" w:cs="Times New Roman"/>
          <w:sz w:val="24"/>
          <w:szCs w:val="24"/>
        </w:rPr>
        <w:t>Panepistimiou</w:t>
      </w:r>
      <w:proofErr w:type="spellEnd"/>
      <w:r w:rsidRPr="00BB5186">
        <w:rPr>
          <w:rFonts w:ascii="Times New Roman" w:hAnsi="Times New Roman" w:cs="Times New Roman"/>
          <w:sz w:val="24"/>
          <w:szCs w:val="24"/>
        </w:rPr>
        <w:t xml:space="preserve"> Ave. 1, 2109 </w:t>
      </w:r>
      <w:proofErr w:type="spellStart"/>
      <w:r w:rsidRPr="00BB5186">
        <w:rPr>
          <w:rFonts w:ascii="Times New Roman" w:hAnsi="Times New Roman" w:cs="Times New Roman"/>
          <w:sz w:val="24"/>
          <w:szCs w:val="24"/>
        </w:rPr>
        <w:t>Aglantzia</w:t>
      </w:r>
      <w:proofErr w:type="spellEnd"/>
      <w:r w:rsidRPr="00BB5186">
        <w:rPr>
          <w:rFonts w:ascii="Times New Roman" w:hAnsi="Times New Roman" w:cs="Times New Roman"/>
          <w:sz w:val="24"/>
          <w:szCs w:val="24"/>
        </w:rPr>
        <w:t>, Nicosia, Cyprus.</w:t>
      </w:r>
    </w:p>
    <w:p w14:paraId="00408A08" w14:textId="77777777" w:rsidR="004E6A32" w:rsidRPr="00BB5186" w:rsidRDefault="004E6A32" w:rsidP="004E6A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B5186">
        <w:rPr>
          <w:rFonts w:ascii="Times New Roman" w:hAnsi="Times New Roman" w:cs="Times New Roman"/>
          <w:sz w:val="24"/>
          <w:szCs w:val="24"/>
        </w:rPr>
        <w:t xml:space="preserve">2. Museo di Storia </w:t>
      </w:r>
      <w:proofErr w:type="spellStart"/>
      <w:r w:rsidRPr="00BB5186">
        <w:rPr>
          <w:rFonts w:ascii="Times New Roman" w:hAnsi="Times New Roman" w:cs="Times New Roman"/>
          <w:sz w:val="24"/>
          <w:szCs w:val="24"/>
        </w:rPr>
        <w:t>Naturale</w:t>
      </w:r>
      <w:proofErr w:type="spellEnd"/>
      <w:r w:rsidRPr="00BB51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B5186">
        <w:rPr>
          <w:rFonts w:ascii="Times New Roman" w:hAnsi="Times New Roman" w:cs="Times New Roman"/>
          <w:sz w:val="24"/>
          <w:szCs w:val="24"/>
        </w:rPr>
        <w:t>Sezione</w:t>
      </w:r>
      <w:proofErr w:type="spellEnd"/>
      <w:r w:rsidRPr="00BB5186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BB5186">
        <w:rPr>
          <w:rFonts w:ascii="Times New Roman" w:hAnsi="Times New Roman" w:cs="Times New Roman"/>
          <w:sz w:val="24"/>
          <w:szCs w:val="24"/>
        </w:rPr>
        <w:t>Zoologia</w:t>
      </w:r>
      <w:proofErr w:type="spellEnd"/>
      <w:r w:rsidRPr="00BB5186">
        <w:rPr>
          <w:rFonts w:ascii="Times New Roman" w:hAnsi="Times New Roman" w:cs="Times New Roman"/>
          <w:sz w:val="24"/>
          <w:szCs w:val="24"/>
        </w:rPr>
        <w:t xml:space="preserve"> “La </w:t>
      </w:r>
      <w:proofErr w:type="spellStart"/>
      <w:r w:rsidRPr="00BB5186">
        <w:rPr>
          <w:rFonts w:ascii="Times New Roman" w:hAnsi="Times New Roman" w:cs="Times New Roman"/>
          <w:sz w:val="24"/>
          <w:szCs w:val="24"/>
        </w:rPr>
        <w:t>Specola</w:t>
      </w:r>
      <w:proofErr w:type="spellEnd"/>
      <w:r w:rsidRPr="00BB5186">
        <w:rPr>
          <w:rFonts w:ascii="Times New Roman" w:hAnsi="Times New Roman" w:cs="Times New Roman"/>
          <w:sz w:val="24"/>
          <w:szCs w:val="24"/>
        </w:rPr>
        <w:t>”, Via Romana 17, 50125 Florence, Italy.</w:t>
      </w:r>
    </w:p>
    <w:p w14:paraId="34557CB4" w14:textId="77777777" w:rsidR="004E6A32" w:rsidRDefault="004E6A32" w:rsidP="00736989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14:paraId="2E5E76DA" w14:textId="1D49D3F7" w:rsidR="00736989" w:rsidRDefault="00736989" w:rsidP="00736989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7902625B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</w:rPr>
      </w:pPr>
    </w:p>
    <w:p w14:paraId="6B84431A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color w:val="000000"/>
          <w:sz w:val="24"/>
          <w:szCs w:val="24"/>
        </w:rPr>
        <w:t>Percentage s</w:t>
      </w:r>
      <w:r>
        <w:rPr>
          <w:rFonts w:ascii="Times New Roman" w:hAnsi="Times New Roman" w:cs="Times New Roman"/>
          <w:sz w:val="24"/>
          <w:szCs w:val="24"/>
        </w:rPr>
        <w:t xml:space="preserve">equence divergence (p-distance) among the main </w:t>
      </w:r>
      <w:proofErr w:type="spellStart"/>
      <w:r>
        <w:rPr>
          <w:rFonts w:ascii="Times New Roman" w:hAnsi="Times New Roman" w:cs="Times New Roman"/>
          <w:sz w:val="24"/>
          <w:szCs w:val="24"/>
        </w:rPr>
        <w:t>Oniscid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des and other isopod suborders for 18s. </w:t>
      </w:r>
    </w:p>
    <w:tbl>
      <w:tblPr>
        <w:tblW w:w="9197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0A0" w:firstRow="1" w:lastRow="0" w:firstColumn="1" w:lastColumn="0" w:noHBand="0" w:noVBand="0"/>
      </w:tblPr>
      <w:tblGrid>
        <w:gridCol w:w="416"/>
        <w:gridCol w:w="2138"/>
        <w:gridCol w:w="666"/>
        <w:gridCol w:w="666"/>
        <w:gridCol w:w="666"/>
        <w:gridCol w:w="666"/>
        <w:gridCol w:w="666"/>
        <w:gridCol w:w="666"/>
        <w:gridCol w:w="666"/>
        <w:gridCol w:w="660"/>
        <w:gridCol w:w="659"/>
        <w:gridCol w:w="662"/>
      </w:tblGrid>
      <w:tr w:rsidR="00736989" w14:paraId="2A45C130" w14:textId="77777777" w:rsidTr="00454631">
        <w:trPr>
          <w:trHeight w:val="280"/>
        </w:trPr>
        <w:tc>
          <w:tcPr>
            <w:tcW w:w="255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C0F3B0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F5740E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1617F7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464A04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3656A4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4AC1A1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97293F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BA344D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195E64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EAFB4F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5BD4D2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36989" w14:paraId="6AB88B8E" w14:textId="77777777" w:rsidTr="00454631">
        <w:trPr>
          <w:trHeight w:val="270"/>
        </w:trPr>
        <w:tc>
          <w:tcPr>
            <w:tcW w:w="415" w:type="dxa"/>
            <w:tcBorders>
              <w:bottom w:val="nil"/>
            </w:tcBorders>
            <w:shd w:val="clear" w:color="auto" w:fill="auto"/>
            <w:vAlign w:val="center"/>
          </w:tcPr>
          <w:p w14:paraId="5111171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vAlign w:val="center"/>
          </w:tcPr>
          <w:p w14:paraId="17B0BB15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rinocheta</w:t>
            </w:r>
            <w:proofErr w:type="spellEnd"/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vAlign w:val="center"/>
          </w:tcPr>
          <w:p w14:paraId="7205DEA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3.59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vAlign w:val="center"/>
          </w:tcPr>
          <w:p w14:paraId="663BBE8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vAlign w:val="center"/>
          </w:tcPr>
          <w:p w14:paraId="1D0A1A3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vAlign w:val="center"/>
          </w:tcPr>
          <w:p w14:paraId="279D690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vAlign w:val="center"/>
          </w:tcPr>
          <w:p w14:paraId="5CD32DB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vAlign w:val="center"/>
          </w:tcPr>
          <w:p w14:paraId="2C8D050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tcBorders>
              <w:bottom w:val="nil"/>
            </w:tcBorders>
            <w:shd w:val="clear" w:color="auto" w:fill="auto"/>
            <w:vAlign w:val="center"/>
          </w:tcPr>
          <w:p w14:paraId="390748B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vAlign w:val="center"/>
          </w:tcPr>
          <w:p w14:paraId="677E816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bottom w:val="nil"/>
            </w:tcBorders>
            <w:shd w:val="clear" w:color="auto" w:fill="auto"/>
            <w:vAlign w:val="center"/>
          </w:tcPr>
          <w:p w14:paraId="7B3656B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vAlign w:val="center"/>
          </w:tcPr>
          <w:p w14:paraId="6EA929E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48CEE732" w14:textId="77777777" w:rsidTr="00454631">
        <w:trPr>
          <w:trHeight w:val="260"/>
        </w:trPr>
        <w:tc>
          <w:tcPr>
            <w:tcW w:w="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EB94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79C55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ynocheta</w:t>
            </w:r>
            <w:proofErr w:type="spellEnd"/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54F2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2.7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A890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4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8713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B4AD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3762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93BD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8A5D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F8FB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9FC9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BBF8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42F61C23" w14:textId="77777777" w:rsidTr="00454631">
        <w:trPr>
          <w:trHeight w:val="260"/>
        </w:trPr>
        <w:tc>
          <w:tcPr>
            <w:tcW w:w="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8448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8CC73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icrocheta</w:t>
            </w:r>
            <w:proofErr w:type="spellEnd"/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82B7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5.6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896A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0.9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93CE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c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1F30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6666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47DF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0B40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69DA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BAD5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6DFD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163ADB30" w14:textId="77777777" w:rsidTr="00454631">
        <w:trPr>
          <w:trHeight w:val="260"/>
        </w:trPr>
        <w:tc>
          <w:tcPr>
            <w:tcW w:w="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24D2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75E63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ylida</w:t>
            </w:r>
            <w:proofErr w:type="spellEnd"/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CC7D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0.2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C699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4.7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A91F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8.2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E12E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3.4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8433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8901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DACA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4A59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2149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C79D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413B4AEA" w14:textId="77777777" w:rsidTr="00454631">
        <w:trPr>
          <w:trHeight w:val="260"/>
        </w:trPr>
        <w:tc>
          <w:tcPr>
            <w:tcW w:w="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78F1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A1ABC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ploche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077F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4.7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7E8A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6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4E39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0.7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B4BF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5.6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DA96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8C5A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2C34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B269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3F22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D9BB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37A9AE75" w14:textId="77777777" w:rsidTr="00454631">
        <w:trPr>
          <w:trHeight w:val="260"/>
        </w:trPr>
        <w:tc>
          <w:tcPr>
            <w:tcW w:w="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5DCE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796D4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phaeromatidea</w:t>
            </w:r>
            <w:proofErr w:type="spellEnd"/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21CD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8.2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9CF3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5.2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FE3D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6.2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3E3E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9.3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9FA7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6.3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B7FD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3A98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A8A4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7026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52AD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723B8B33" w14:textId="77777777" w:rsidTr="00454631">
        <w:trPr>
          <w:trHeight w:val="260"/>
        </w:trPr>
        <w:tc>
          <w:tcPr>
            <w:tcW w:w="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6A05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2CBCE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igia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1644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6.3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07B0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7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C1B0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2.8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5957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0.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3B95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0.5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B1B6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6.4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6E02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1.67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16E8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9829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39D0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11AD3C61" w14:textId="77777777" w:rsidTr="00454631">
        <w:trPr>
          <w:trHeight w:val="260"/>
        </w:trPr>
        <w:tc>
          <w:tcPr>
            <w:tcW w:w="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8212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DD313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Valvifera</w:t>
            </w:r>
            <w:proofErr w:type="spellEnd"/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7795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5.0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7A91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4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FD6E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3.2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4A1E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5.8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30A8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4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7DC6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6.7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FECF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8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3399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6337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1711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6D39D1F6" w14:textId="77777777" w:rsidTr="00454631">
        <w:trPr>
          <w:trHeight w:val="260"/>
        </w:trPr>
        <w:tc>
          <w:tcPr>
            <w:tcW w:w="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21CB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4A3A0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hreatoicidea</w:t>
            </w:r>
            <w:proofErr w:type="spellEnd"/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5F05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4.6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3055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1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FACA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1.8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E327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6.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1FB5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3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4B7E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4.9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F538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54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480F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11</w:t>
            </w: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4678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c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4CA8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5E0F7A30" w14:textId="77777777" w:rsidTr="00454631">
        <w:trPr>
          <w:trHeight w:val="270"/>
        </w:trPr>
        <w:tc>
          <w:tcPr>
            <w:tcW w:w="415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5E38CA6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13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43BA550B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sellota</w:t>
            </w:r>
            <w:proofErr w:type="spellEnd"/>
          </w:p>
        </w:tc>
        <w:tc>
          <w:tcPr>
            <w:tcW w:w="666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5E5D6F9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4.31</w:t>
            </w:r>
          </w:p>
        </w:tc>
        <w:tc>
          <w:tcPr>
            <w:tcW w:w="666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418F09F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33</w:t>
            </w:r>
          </w:p>
        </w:tc>
        <w:tc>
          <w:tcPr>
            <w:tcW w:w="666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277D0F5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90</w:t>
            </w:r>
          </w:p>
        </w:tc>
        <w:tc>
          <w:tcPr>
            <w:tcW w:w="666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03C307B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4.97</w:t>
            </w:r>
          </w:p>
        </w:tc>
        <w:tc>
          <w:tcPr>
            <w:tcW w:w="666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C0C331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35</w:t>
            </w:r>
          </w:p>
        </w:tc>
        <w:tc>
          <w:tcPr>
            <w:tcW w:w="666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2B113FB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4.53</w:t>
            </w:r>
          </w:p>
        </w:tc>
        <w:tc>
          <w:tcPr>
            <w:tcW w:w="665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4FC53BA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78</w:t>
            </w:r>
          </w:p>
        </w:tc>
        <w:tc>
          <w:tcPr>
            <w:tcW w:w="66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5C8E1AA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20</w:t>
            </w:r>
          </w:p>
        </w:tc>
        <w:tc>
          <w:tcPr>
            <w:tcW w:w="65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52A27B1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.62</w:t>
            </w:r>
          </w:p>
        </w:tc>
        <w:tc>
          <w:tcPr>
            <w:tcW w:w="662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3E58570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c</w:t>
            </w:r>
          </w:p>
        </w:tc>
      </w:tr>
    </w:tbl>
    <w:p w14:paraId="12CF6AB1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Not including </w:t>
      </w:r>
      <w:r>
        <w:rPr>
          <w:rFonts w:ascii="Times New Roman" w:hAnsi="Times New Roman" w:cs="Times New Roman"/>
          <w:i/>
        </w:rPr>
        <w:t>Ligia</w:t>
      </w:r>
      <w:r>
        <w:rPr>
          <w:rFonts w:ascii="Times New Roman" w:hAnsi="Times New Roman" w:cs="Times New Roman"/>
        </w:rPr>
        <w:t>, treated separately based on its position in the phylogenetic tree.</w:t>
      </w:r>
    </w:p>
    <w:p w14:paraId="3A3CC751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8B73F0C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8FA9A48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0FD9DB8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color w:val="000000"/>
          <w:sz w:val="24"/>
          <w:szCs w:val="24"/>
        </w:rPr>
        <w:t>Percentage s</w:t>
      </w:r>
      <w:r>
        <w:rPr>
          <w:rFonts w:ascii="Times New Roman" w:hAnsi="Times New Roman" w:cs="Times New Roman"/>
          <w:sz w:val="24"/>
          <w:szCs w:val="24"/>
        </w:rPr>
        <w:t xml:space="preserve">equence divergence (p-distance) among the main </w:t>
      </w:r>
      <w:proofErr w:type="spellStart"/>
      <w:r>
        <w:rPr>
          <w:rFonts w:ascii="Times New Roman" w:hAnsi="Times New Roman" w:cs="Times New Roman"/>
          <w:sz w:val="24"/>
          <w:szCs w:val="24"/>
        </w:rPr>
        <w:t>Oniscid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des and other isopod suborders for 28s. </w:t>
      </w:r>
    </w:p>
    <w:tbl>
      <w:tblPr>
        <w:tblW w:w="9323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0A0" w:firstRow="1" w:lastRow="0" w:firstColumn="1" w:lastColumn="0" w:noHBand="0" w:noVBand="0"/>
      </w:tblPr>
      <w:tblGrid>
        <w:gridCol w:w="440"/>
        <w:gridCol w:w="1683"/>
        <w:gridCol w:w="720"/>
        <w:gridCol w:w="720"/>
        <w:gridCol w:w="720"/>
        <w:gridCol w:w="719"/>
        <w:gridCol w:w="720"/>
        <w:gridCol w:w="720"/>
        <w:gridCol w:w="719"/>
        <w:gridCol w:w="720"/>
        <w:gridCol w:w="720"/>
        <w:gridCol w:w="722"/>
      </w:tblGrid>
      <w:tr w:rsidR="00736989" w14:paraId="3793BDA9" w14:textId="77777777" w:rsidTr="00454631">
        <w:trPr>
          <w:trHeight w:val="280"/>
        </w:trPr>
        <w:tc>
          <w:tcPr>
            <w:tcW w:w="212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C983BF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7422FD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131B1F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A85400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4F67F9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F8AD53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C23ADA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FCA8CE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88B751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9170B9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424170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36989" w14:paraId="2E5C7FD8" w14:textId="77777777" w:rsidTr="00454631">
        <w:trPr>
          <w:trHeight w:val="270"/>
        </w:trPr>
        <w:tc>
          <w:tcPr>
            <w:tcW w:w="439" w:type="dxa"/>
            <w:tcBorders>
              <w:bottom w:val="nil"/>
            </w:tcBorders>
            <w:shd w:val="clear" w:color="auto" w:fill="auto"/>
            <w:vAlign w:val="bottom"/>
          </w:tcPr>
          <w:p w14:paraId="39DFC1A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vAlign w:val="bottom"/>
          </w:tcPr>
          <w:p w14:paraId="58141108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rinocheta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14:paraId="14DE4E0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6.2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14:paraId="2F65230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14:paraId="55FCFF3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vAlign w:val="center"/>
          </w:tcPr>
          <w:p w14:paraId="65D77B4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14:paraId="16A149A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14:paraId="4492827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vAlign w:val="center"/>
          </w:tcPr>
          <w:p w14:paraId="43A445C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14:paraId="1014E93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14:paraId="0D4480C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vAlign w:val="center"/>
          </w:tcPr>
          <w:p w14:paraId="180C63C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6989" w14:paraId="234622C9" w14:textId="77777777" w:rsidTr="00454631">
        <w:trPr>
          <w:trHeight w:val="260"/>
        </w:trPr>
        <w:tc>
          <w:tcPr>
            <w:tcW w:w="4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13DF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D1EA12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ynochet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D6BC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3.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BECA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1.5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2DA8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70DD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9E66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9420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6F85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2B7E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570D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66E6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4C7A3BF0" w14:textId="77777777" w:rsidTr="00454631">
        <w:trPr>
          <w:trHeight w:val="260"/>
        </w:trPr>
        <w:tc>
          <w:tcPr>
            <w:tcW w:w="4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B149C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68C33E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icrochet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6FAD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3.0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1D15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8.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9ACA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c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19AF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40D0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521C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CE33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6C49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0095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2B1C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54E857FD" w14:textId="77777777" w:rsidTr="00454631">
        <w:trPr>
          <w:trHeight w:val="260"/>
        </w:trPr>
        <w:tc>
          <w:tcPr>
            <w:tcW w:w="4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5A459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4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2BD4A6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ylid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9994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2.8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A22B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6.7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3A6B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2.2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FB69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3.7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B845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1934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C5DD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9DB4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DED2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02AD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0F12B5CB" w14:textId="77777777" w:rsidTr="00454631">
        <w:trPr>
          <w:trHeight w:val="260"/>
        </w:trPr>
        <w:tc>
          <w:tcPr>
            <w:tcW w:w="4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84759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A075FB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ploche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ADA5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0.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7831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BEAE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5.11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EB38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2.8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8EF5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2E58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B33D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1B9B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E9B2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3737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0E06DA8C" w14:textId="77777777" w:rsidTr="00454631">
        <w:trPr>
          <w:trHeight w:val="260"/>
        </w:trPr>
        <w:tc>
          <w:tcPr>
            <w:tcW w:w="4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D4DA8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D04636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phaeromatide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23EF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3.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5554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0.9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65C3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8.0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B88F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6.5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211F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3.5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73CD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4F7E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7ABB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27D7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51C9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38FDF159" w14:textId="77777777" w:rsidTr="00454631">
        <w:trPr>
          <w:trHeight w:val="260"/>
        </w:trPr>
        <w:tc>
          <w:tcPr>
            <w:tcW w:w="4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FAF2D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4314F9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ig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8596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2.1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A2F5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9.9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7DB2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7.02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E3A6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2.4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2A0D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8.7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1066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0.31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FCDB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0.3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41B6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C3F8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DA9F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344E39C5" w14:textId="77777777" w:rsidTr="00454631">
        <w:trPr>
          <w:trHeight w:val="260"/>
        </w:trPr>
        <w:tc>
          <w:tcPr>
            <w:tcW w:w="4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20B8E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23A07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Valvifer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8FCA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1.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17D5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9.9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34BC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4.13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FCA5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5.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267C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7.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37CE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6.38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C8F2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0.5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D8D9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D7DF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6823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0B97AC35" w14:textId="77777777" w:rsidTr="00454631">
        <w:trPr>
          <w:trHeight w:val="260"/>
        </w:trPr>
        <w:tc>
          <w:tcPr>
            <w:tcW w:w="4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B007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1E0DDB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hreatoicide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6539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6.7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28BB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5.2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6077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4.93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8B42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6.6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4DD5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6.4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B447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0.6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E737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8.8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0FEE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6.2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F361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c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9D75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767AE151" w14:textId="77777777" w:rsidTr="00454631">
        <w:trPr>
          <w:trHeight w:val="270"/>
        </w:trPr>
        <w:tc>
          <w:tcPr>
            <w:tcW w:w="439" w:type="dxa"/>
            <w:tcBorders>
              <w:top w:val="nil"/>
              <w:bottom w:val="single" w:sz="12" w:space="0" w:color="000000"/>
            </w:tcBorders>
            <w:shd w:val="clear" w:color="auto" w:fill="auto"/>
            <w:vAlign w:val="bottom"/>
          </w:tcPr>
          <w:p w14:paraId="54B6212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83" w:type="dxa"/>
            <w:tcBorders>
              <w:top w:val="nil"/>
              <w:bottom w:val="single" w:sz="12" w:space="0" w:color="000000"/>
            </w:tcBorders>
            <w:shd w:val="clear" w:color="auto" w:fill="auto"/>
            <w:vAlign w:val="bottom"/>
          </w:tcPr>
          <w:p w14:paraId="6A23B6D4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sellota</w:t>
            </w:r>
            <w:proofErr w:type="spellEnd"/>
          </w:p>
        </w:tc>
        <w:tc>
          <w:tcPr>
            <w:tcW w:w="72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7729CA0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8.25</w:t>
            </w:r>
          </w:p>
        </w:tc>
        <w:tc>
          <w:tcPr>
            <w:tcW w:w="72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938D87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8.93</w:t>
            </w:r>
          </w:p>
        </w:tc>
        <w:tc>
          <w:tcPr>
            <w:tcW w:w="72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34D550B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1.57</w:t>
            </w:r>
          </w:p>
        </w:tc>
        <w:tc>
          <w:tcPr>
            <w:tcW w:w="71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7686E74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8.38</w:t>
            </w:r>
          </w:p>
        </w:tc>
        <w:tc>
          <w:tcPr>
            <w:tcW w:w="72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30647F3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8.55</w:t>
            </w:r>
          </w:p>
        </w:tc>
        <w:tc>
          <w:tcPr>
            <w:tcW w:w="72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A713FC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4.40</w:t>
            </w:r>
          </w:p>
        </w:tc>
        <w:tc>
          <w:tcPr>
            <w:tcW w:w="71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05A8136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1.50</w:t>
            </w:r>
          </w:p>
        </w:tc>
        <w:tc>
          <w:tcPr>
            <w:tcW w:w="72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BFE128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7.54</w:t>
            </w:r>
          </w:p>
        </w:tc>
        <w:tc>
          <w:tcPr>
            <w:tcW w:w="72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7D1A1F1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1.10</w:t>
            </w:r>
          </w:p>
        </w:tc>
        <w:tc>
          <w:tcPr>
            <w:tcW w:w="722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E27587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c</w:t>
            </w:r>
          </w:p>
        </w:tc>
      </w:tr>
    </w:tbl>
    <w:p w14:paraId="6322D0E4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Not including </w:t>
      </w:r>
      <w:r>
        <w:rPr>
          <w:rFonts w:ascii="Times New Roman" w:hAnsi="Times New Roman" w:cs="Times New Roman"/>
          <w:i/>
        </w:rPr>
        <w:t>Ligia</w:t>
      </w:r>
      <w:r>
        <w:rPr>
          <w:rFonts w:ascii="Times New Roman" w:hAnsi="Times New Roman" w:cs="Times New Roman"/>
        </w:rPr>
        <w:t>, treated separately based on its position in the phylogenetic tree.</w:t>
      </w:r>
    </w:p>
    <w:p w14:paraId="49B4AD65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</w:rPr>
      </w:pPr>
    </w:p>
    <w:p w14:paraId="336CCB1E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FB9060D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82A1DDB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2C81B38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1C92A2F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color w:val="000000"/>
          <w:sz w:val="24"/>
          <w:szCs w:val="24"/>
        </w:rPr>
        <w:t>Percentage s</w:t>
      </w:r>
      <w:r>
        <w:rPr>
          <w:rFonts w:ascii="Times New Roman" w:hAnsi="Times New Roman" w:cs="Times New Roman"/>
          <w:sz w:val="24"/>
          <w:szCs w:val="24"/>
        </w:rPr>
        <w:t xml:space="preserve">equence divergence (p-distance) among the main </w:t>
      </w:r>
      <w:proofErr w:type="spellStart"/>
      <w:r>
        <w:rPr>
          <w:rFonts w:ascii="Times New Roman" w:hAnsi="Times New Roman" w:cs="Times New Roman"/>
          <w:sz w:val="24"/>
          <w:szCs w:val="24"/>
        </w:rPr>
        <w:t>Oniscid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des and other isopod suborders for NAK.</w:t>
      </w:r>
    </w:p>
    <w:tbl>
      <w:tblPr>
        <w:tblW w:w="8565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0A0" w:firstRow="1" w:lastRow="0" w:firstColumn="1" w:lastColumn="0" w:noHBand="0" w:noVBand="0"/>
      </w:tblPr>
      <w:tblGrid>
        <w:gridCol w:w="317"/>
        <w:gridCol w:w="1589"/>
        <w:gridCol w:w="740"/>
        <w:gridCol w:w="740"/>
        <w:gridCol w:w="740"/>
        <w:gridCol w:w="740"/>
        <w:gridCol w:w="740"/>
        <w:gridCol w:w="740"/>
        <w:gridCol w:w="740"/>
        <w:gridCol w:w="740"/>
        <w:gridCol w:w="739"/>
      </w:tblGrid>
      <w:tr w:rsidR="00736989" w14:paraId="6A203BDF" w14:textId="77777777" w:rsidTr="00454631">
        <w:trPr>
          <w:trHeight w:val="280"/>
        </w:trPr>
        <w:tc>
          <w:tcPr>
            <w:tcW w:w="190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D6403D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0F46D3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C0E5EC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E56A79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D677D7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645B1A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ABDF31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423B0D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845039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AA8D5D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36989" w14:paraId="72EB9377" w14:textId="77777777" w:rsidTr="00454631">
        <w:trPr>
          <w:trHeight w:val="270"/>
        </w:trPr>
        <w:tc>
          <w:tcPr>
            <w:tcW w:w="316" w:type="dxa"/>
            <w:tcBorders>
              <w:bottom w:val="nil"/>
            </w:tcBorders>
            <w:shd w:val="clear" w:color="auto" w:fill="auto"/>
            <w:vAlign w:val="center"/>
          </w:tcPr>
          <w:p w14:paraId="71A5BEA3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9" w:type="dxa"/>
            <w:tcBorders>
              <w:bottom w:val="nil"/>
            </w:tcBorders>
            <w:shd w:val="clear" w:color="auto" w:fill="auto"/>
            <w:vAlign w:val="bottom"/>
          </w:tcPr>
          <w:p w14:paraId="7E8F713E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rinocheta</w:t>
            </w:r>
            <w:proofErr w:type="spellEnd"/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vAlign w:val="center"/>
          </w:tcPr>
          <w:p w14:paraId="5FF8457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52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vAlign w:val="center"/>
          </w:tcPr>
          <w:p w14:paraId="528CEBD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vAlign w:val="center"/>
          </w:tcPr>
          <w:p w14:paraId="0341B27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vAlign w:val="center"/>
          </w:tcPr>
          <w:p w14:paraId="0A683AA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vAlign w:val="center"/>
          </w:tcPr>
          <w:p w14:paraId="5B9ECDB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vAlign w:val="center"/>
          </w:tcPr>
          <w:p w14:paraId="7646ED6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vAlign w:val="center"/>
          </w:tcPr>
          <w:p w14:paraId="1A0DF2E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vAlign w:val="center"/>
          </w:tcPr>
          <w:p w14:paraId="242CCFE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vAlign w:val="center"/>
          </w:tcPr>
          <w:p w14:paraId="6630A30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107C2D38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53E74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B9DCA7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ynocheta</w:t>
            </w:r>
            <w:proofErr w:type="spellEnd"/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2DDD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7.8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46B0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2.7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AA5B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328F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7E91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52C3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F40C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6097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5B98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56586A2F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F6C67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4E6197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icrocheta</w:t>
            </w:r>
            <w:proofErr w:type="spellEnd"/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2C43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.1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E03B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.2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2455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c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C33F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163A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8622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AF27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5DB0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0CD7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54BC61E3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E803E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BA84F9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ylida</w:t>
            </w:r>
            <w:proofErr w:type="spellEnd"/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BEBA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.9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BF2B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.0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AD47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.0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56A0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6.0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0E94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324B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3352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9E78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37E9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1D7353E0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4250B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0E0031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ploche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A58E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2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16E8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.0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B394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.8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1C7D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.2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B610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68B6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E04C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9CF0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955F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36A05268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570DE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A7F335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phaeromatidea</w:t>
            </w:r>
            <w:proofErr w:type="spellEnd"/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9E3C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.1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4845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8.8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4D94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8.6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0B8C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8.8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CD26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7.7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090C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F40E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A3F4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B553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0FE0D690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62132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B44499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igia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8555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1.0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F719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8.8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6105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.2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E9D7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.0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AFA5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1.0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323A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6.7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C09D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5.5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2A28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2B11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3A771B04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41AEB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D98396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Valvifera</w:t>
            </w:r>
            <w:proofErr w:type="spellEnd"/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9DFA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6.8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581B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E8CA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75CA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9648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2794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3FB7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2566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8746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4E22AB19" w14:textId="77777777" w:rsidTr="00454631">
        <w:trPr>
          <w:trHeight w:val="270"/>
        </w:trPr>
        <w:tc>
          <w:tcPr>
            <w:tcW w:w="316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065442E5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89" w:type="dxa"/>
            <w:tcBorders>
              <w:top w:val="nil"/>
              <w:bottom w:val="single" w:sz="12" w:space="0" w:color="000000"/>
            </w:tcBorders>
            <w:shd w:val="clear" w:color="auto" w:fill="auto"/>
            <w:vAlign w:val="bottom"/>
          </w:tcPr>
          <w:p w14:paraId="699707E2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sellota</w:t>
            </w:r>
            <w:proofErr w:type="spellEnd"/>
          </w:p>
        </w:tc>
        <w:tc>
          <w:tcPr>
            <w:tcW w:w="74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21647E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6.23</w:t>
            </w:r>
          </w:p>
        </w:tc>
        <w:tc>
          <w:tcPr>
            <w:tcW w:w="74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0BD0A0B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6.92</w:t>
            </w:r>
          </w:p>
        </w:tc>
        <w:tc>
          <w:tcPr>
            <w:tcW w:w="74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5DB155E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6.78</w:t>
            </w:r>
          </w:p>
        </w:tc>
        <w:tc>
          <w:tcPr>
            <w:tcW w:w="74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77387FB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6.40</w:t>
            </w:r>
          </w:p>
        </w:tc>
        <w:tc>
          <w:tcPr>
            <w:tcW w:w="74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4D8772C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0.57</w:t>
            </w:r>
          </w:p>
        </w:tc>
        <w:tc>
          <w:tcPr>
            <w:tcW w:w="74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04C2A0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7.75</w:t>
            </w:r>
          </w:p>
        </w:tc>
        <w:tc>
          <w:tcPr>
            <w:tcW w:w="74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4F4CBD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7.71</w:t>
            </w:r>
          </w:p>
        </w:tc>
        <w:tc>
          <w:tcPr>
            <w:tcW w:w="74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E3D08F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0.64</w:t>
            </w:r>
          </w:p>
        </w:tc>
        <w:tc>
          <w:tcPr>
            <w:tcW w:w="738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268EC4D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c</w:t>
            </w:r>
          </w:p>
        </w:tc>
      </w:tr>
    </w:tbl>
    <w:p w14:paraId="230AB800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Not including </w:t>
      </w:r>
      <w:r>
        <w:rPr>
          <w:rFonts w:ascii="Times New Roman" w:hAnsi="Times New Roman" w:cs="Times New Roman"/>
          <w:i/>
        </w:rPr>
        <w:t>Ligia</w:t>
      </w:r>
      <w:r>
        <w:rPr>
          <w:rFonts w:ascii="Times New Roman" w:hAnsi="Times New Roman" w:cs="Times New Roman"/>
        </w:rPr>
        <w:t>, treated separately based on its position in the phylogenetic tree.</w:t>
      </w:r>
    </w:p>
    <w:p w14:paraId="6D418A46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</w:rPr>
      </w:pPr>
    </w:p>
    <w:p w14:paraId="06629B11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FE38391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63B017B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0B4A12D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color w:val="000000"/>
          <w:sz w:val="24"/>
          <w:szCs w:val="24"/>
        </w:rPr>
        <w:t>Percentage s</w:t>
      </w:r>
      <w:r>
        <w:rPr>
          <w:rFonts w:ascii="Times New Roman" w:hAnsi="Times New Roman" w:cs="Times New Roman"/>
          <w:sz w:val="24"/>
          <w:szCs w:val="24"/>
        </w:rPr>
        <w:t xml:space="preserve">equence divergence (p-distance) among the main </w:t>
      </w:r>
      <w:proofErr w:type="spellStart"/>
      <w:r>
        <w:rPr>
          <w:rFonts w:ascii="Times New Roman" w:hAnsi="Times New Roman" w:cs="Times New Roman"/>
          <w:sz w:val="24"/>
          <w:szCs w:val="24"/>
        </w:rPr>
        <w:t>Oniscid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des and other isopod suborders for PEPCK.</w:t>
      </w:r>
    </w:p>
    <w:tbl>
      <w:tblPr>
        <w:tblW w:w="8025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0A0" w:firstRow="1" w:lastRow="0" w:firstColumn="1" w:lastColumn="0" w:noHBand="0" w:noVBand="0"/>
      </w:tblPr>
      <w:tblGrid>
        <w:gridCol w:w="316"/>
        <w:gridCol w:w="15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1"/>
      </w:tblGrid>
      <w:tr w:rsidR="00736989" w14:paraId="00DD4B1E" w14:textId="77777777" w:rsidTr="00454631">
        <w:trPr>
          <w:trHeight w:val="280"/>
        </w:trPr>
        <w:tc>
          <w:tcPr>
            <w:tcW w:w="19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C981ED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2E4736E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12CFB88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5BA6F91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C56DB60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B2AD994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5E9C53B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4402055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B2523AF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5AD6E35D" w14:textId="77777777" w:rsidR="00736989" w:rsidRDefault="00736989" w:rsidP="0045463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36989" w14:paraId="7AB0CC71" w14:textId="77777777" w:rsidTr="00454631">
        <w:trPr>
          <w:trHeight w:val="270"/>
        </w:trPr>
        <w:tc>
          <w:tcPr>
            <w:tcW w:w="316" w:type="dxa"/>
            <w:tcBorders>
              <w:bottom w:val="nil"/>
            </w:tcBorders>
            <w:shd w:val="clear" w:color="auto" w:fill="auto"/>
            <w:vAlign w:val="bottom"/>
          </w:tcPr>
          <w:p w14:paraId="449779B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9" w:type="dxa"/>
            <w:tcBorders>
              <w:bottom w:val="nil"/>
            </w:tcBorders>
            <w:shd w:val="clear" w:color="auto" w:fill="auto"/>
            <w:vAlign w:val="bottom"/>
          </w:tcPr>
          <w:p w14:paraId="02245332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rinocheta</w:t>
            </w:r>
            <w:proofErr w:type="spellEnd"/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14:paraId="4698669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10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14:paraId="5FA4053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14:paraId="3268404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vAlign w:val="center"/>
          </w:tcPr>
          <w:p w14:paraId="6477D4D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14:paraId="642C1FA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14:paraId="0BC73FA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vAlign w:val="center"/>
          </w:tcPr>
          <w:p w14:paraId="75E2D34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14:paraId="19CFEED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bottom w:val="nil"/>
            </w:tcBorders>
            <w:shd w:val="clear" w:color="auto" w:fill="auto"/>
            <w:vAlign w:val="center"/>
          </w:tcPr>
          <w:p w14:paraId="590A497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259605AD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9FFB1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6FAA4B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ynocheta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4E77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.5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0D9E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5.0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4880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33A0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4FA7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8EF8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B1C5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BE65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0674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1CE0E06F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64884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CBE740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icrocheta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3609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3.8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D284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6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EA76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c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7CC3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2389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2C8B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9BFC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E5BA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FF2C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1A33DC43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0EC1A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2776B7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ylida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1FE8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3.0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F70A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8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1225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4.6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01B0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c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8F1A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C142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DC64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C6EE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871D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63D22442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95AEA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5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5B6031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ploche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611D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1.7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831D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9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DB86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4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7845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.9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D817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C3CA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F694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75CE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3F10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52FF7B6A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C5D0D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E9B248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phaeromatidea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9366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4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88A0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4.5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4C18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8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149B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5.8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593B9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4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0FA6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3CF63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7CDBF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D0ED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241C3A08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2E708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9F5E15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igia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9153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2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F7A5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3.3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4CDE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3.4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B9AD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3.7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F087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7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55E9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1.7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B26D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8.7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CF6D8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68AE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7DC13F00" w14:textId="77777777" w:rsidTr="00454631">
        <w:trPr>
          <w:trHeight w:val="260"/>
        </w:trPr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EB048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194452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Valvifera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EEE1A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3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1667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4.6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3AE6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4.2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78055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3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33CE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.3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560A2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.0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90F7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.1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29E80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7414E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36989" w14:paraId="71ADDC73" w14:textId="77777777" w:rsidTr="00454631">
        <w:trPr>
          <w:trHeight w:val="270"/>
        </w:trPr>
        <w:tc>
          <w:tcPr>
            <w:tcW w:w="316" w:type="dxa"/>
            <w:tcBorders>
              <w:top w:val="nil"/>
              <w:bottom w:val="single" w:sz="12" w:space="0" w:color="000000"/>
            </w:tcBorders>
            <w:shd w:val="clear" w:color="auto" w:fill="auto"/>
            <w:vAlign w:val="bottom"/>
          </w:tcPr>
          <w:p w14:paraId="799AD1F7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89" w:type="dxa"/>
            <w:tcBorders>
              <w:top w:val="nil"/>
              <w:bottom w:val="single" w:sz="12" w:space="0" w:color="000000"/>
            </w:tcBorders>
            <w:shd w:val="clear" w:color="auto" w:fill="auto"/>
            <w:vAlign w:val="bottom"/>
          </w:tcPr>
          <w:p w14:paraId="4375F162" w14:textId="77777777" w:rsidR="00736989" w:rsidRDefault="00736989" w:rsidP="0045463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sellota</w:t>
            </w:r>
            <w:proofErr w:type="spellEnd"/>
          </w:p>
        </w:tc>
        <w:tc>
          <w:tcPr>
            <w:tcW w:w="68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EBA11C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9.46</w:t>
            </w:r>
          </w:p>
        </w:tc>
        <w:tc>
          <w:tcPr>
            <w:tcW w:w="68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34986BD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8.80</w:t>
            </w:r>
          </w:p>
        </w:tc>
        <w:tc>
          <w:tcPr>
            <w:tcW w:w="68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6C2F36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8.50</w:t>
            </w:r>
          </w:p>
        </w:tc>
        <w:tc>
          <w:tcPr>
            <w:tcW w:w="67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4FFF873C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8.76</w:t>
            </w:r>
          </w:p>
        </w:tc>
        <w:tc>
          <w:tcPr>
            <w:tcW w:w="68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8F3EF1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5.25</w:t>
            </w:r>
          </w:p>
        </w:tc>
        <w:tc>
          <w:tcPr>
            <w:tcW w:w="68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127836B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7.44</w:t>
            </w:r>
          </w:p>
        </w:tc>
        <w:tc>
          <w:tcPr>
            <w:tcW w:w="67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43E97FB4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6.16</w:t>
            </w:r>
          </w:p>
        </w:tc>
        <w:tc>
          <w:tcPr>
            <w:tcW w:w="68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FD50271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3.75</w:t>
            </w:r>
          </w:p>
        </w:tc>
        <w:tc>
          <w:tcPr>
            <w:tcW w:w="681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59CB9206" w14:textId="77777777" w:rsidR="00736989" w:rsidRDefault="00736989" w:rsidP="0045463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c</w:t>
            </w:r>
          </w:p>
        </w:tc>
      </w:tr>
    </w:tbl>
    <w:p w14:paraId="35EF13AD" w14:textId="77777777" w:rsidR="00736989" w:rsidRDefault="00736989" w:rsidP="00736989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Not including </w:t>
      </w:r>
      <w:r>
        <w:rPr>
          <w:rFonts w:ascii="Times New Roman" w:hAnsi="Times New Roman" w:cs="Times New Roman"/>
          <w:i/>
        </w:rPr>
        <w:t>Ligia</w:t>
      </w:r>
      <w:r>
        <w:rPr>
          <w:rFonts w:ascii="Times New Roman" w:hAnsi="Times New Roman" w:cs="Times New Roman"/>
        </w:rPr>
        <w:t>, treated separately based on its position in the phylogenetic tree.</w:t>
      </w:r>
    </w:p>
    <w:p w14:paraId="2FD29CE7" w14:textId="77777777" w:rsidR="00736989" w:rsidRDefault="00736989" w:rsidP="00736989">
      <w:pPr>
        <w:spacing w:after="0" w:line="360" w:lineRule="auto"/>
      </w:pPr>
    </w:p>
    <w:p w14:paraId="3DDA2794" w14:textId="77777777" w:rsidR="00736989" w:rsidRDefault="00736989" w:rsidP="00736989">
      <w:pPr>
        <w:spacing w:after="0" w:line="360" w:lineRule="auto"/>
      </w:pPr>
    </w:p>
    <w:p w14:paraId="752D348D" w14:textId="77777777" w:rsidR="00736989" w:rsidRDefault="00736989" w:rsidP="00736989">
      <w:pPr>
        <w:spacing w:after="0" w:line="360" w:lineRule="auto"/>
      </w:pPr>
    </w:p>
    <w:p w14:paraId="492D90BF" w14:textId="77777777" w:rsidR="008E1523" w:rsidRDefault="008E1523"/>
    <w:sectPr w:rsidR="008E1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B3"/>
    <w:rsid w:val="001528B3"/>
    <w:rsid w:val="004E6A32"/>
    <w:rsid w:val="00736989"/>
    <w:rsid w:val="008E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F6834"/>
  <w15:chartTrackingRefBased/>
  <w15:docId w15:val="{9D9E4B8F-CE8A-420B-8749-81F1E33F4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3698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Dimitriou</dc:creator>
  <cp:keywords/>
  <dc:description/>
  <cp:lastModifiedBy>Andreas Dimitriou</cp:lastModifiedBy>
  <cp:revision>3</cp:revision>
  <dcterms:created xsi:type="dcterms:W3CDTF">2019-10-10T10:19:00Z</dcterms:created>
  <dcterms:modified xsi:type="dcterms:W3CDTF">2019-10-10T10:57:00Z</dcterms:modified>
</cp:coreProperties>
</file>